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548BE" w14:textId="3D5A0F72" w:rsidR="00654ECD" w:rsidRPr="00126B63" w:rsidRDefault="00654ECD" w:rsidP="00D62821">
      <w:pPr>
        <w:pStyle w:val="Heading1"/>
        <w:spacing w:before="0" w:after="12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0" w:name="_Toc527206320"/>
      <w:bookmarkStart w:id="1" w:name="_Hlk76724565"/>
      <w:r w:rsidRPr="00126B63">
        <w:rPr>
          <w:rFonts w:ascii="Times New Roman" w:eastAsia="Times New Roman" w:hAnsi="Times New Roman" w:cs="Times New Roman"/>
          <w:color w:val="auto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dditional file 1: </w:t>
      </w:r>
      <w:r w:rsidRPr="00126B63">
        <w:rPr>
          <w:rFonts w:ascii="Times New Roman" w:eastAsia="Times New Roman" w:hAnsi="Times New Roman" w:cs="Times New Roman"/>
          <w:color w:val="auto"/>
          <w:sz w:val="24"/>
          <w:szCs w:val="24"/>
        </w:rPr>
        <w:t>IN-DEPTH INTERVIEW GUIDE</w:t>
      </w:r>
      <w:bookmarkEnd w:id="0"/>
    </w:p>
    <w:p w14:paraId="61CA45FD" w14:textId="632F8F61" w:rsidR="00654ECD" w:rsidRDefault="00654ECD" w:rsidP="00EE3F92">
      <w:pPr>
        <w:spacing w:after="8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EMOGRAPHICS</w:t>
      </w:r>
    </w:p>
    <w:p w14:paraId="215B4CBD" w14:textId="77777777" w:rsidR="00654ECD" w:rsidRPr="0083661B" w:rsidRDefault="00654ECD" w:rsidP="00EE3F9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bCs/>
          <w:sz w:val="24"/>
          <w:szCs w:val="24"/>
        </w:rPr>
        <w:t>Gender</w:t>
      </w:r>
    </w:p>
    <w:p w14:paraId="469BAA27" w14:textId="77777777" w:rsidR="00654ECD" w:rsidRPr="0083661B" w:rsidRDefault="00654ECD" w:rsidP="00EE3F9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bCs/>
          <w:sz w:val="24"/>
          <w:szCs w:val="24"/>
        </w:rPr>
        <w:t>Age</w:t>
      </w:r>
    </w:p>
    <w:p w14:paraId="5CDB7C8C" w14:textId="77777777" w:rsidR="00654ECD" w:rsidRPr="0083661B" w:rsidRDefault="00654ECD" w:rsidP="00EE3F9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bCs/>
          <w:sz w:val="24"/>
          <w:szCs w:val="24"/>
        </w:rPr>
        <w:t>Level of Education</w:t>
      </w:r>
    </w:p>
    <w:p w14:paraId="6B45F3A7" w14:textId="77777777" w:rsidR="00654ECD" w:rsidRPr="0083661B" w:rsidRDefault="00654ECD" w:rsidP="00EE3F9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bCs/>
          <w:sz w:val="24"/>
          <w:szCs w:val="24"/>
        </w:rPr>
        <w:t>Sub-county</w:t>
      </w:r>
    </w:p>
    <w:p w14:paraId="75A143FA" w14:textId="77777777" w:rsidR="00654ECD" w:rsidRPr="0083661B" w:rsidRDefault="00654ECD" w:rsidP="00EE3F9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bCs/>
          <w:sz w:val="24"/>
          <w:szCs w:val="24"/>
        </w:rPr>
        <w:t>Parish</w:t>
      </w:r>
    </w:p>
    <w:p w14:paraId="46B9C6D4" w14:textId="77777777" w:rsidR="00654ECD" w:rsidRPr="0083661B" w:rsidRDefault="00654ECD" w:rsidP="00EE3F9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bCs/>
          <w:sz w:val="24"/>
          <w:szCs w:val="24"/>
        </w:rPr>
        <w:t>Village/cells</w:t>
      </w:r>
    </w:p>
    <w:p w14:paraId="3D310C34" w14:textId="7E81B53E" w:rsidR="00654ECD" w:rsidRPr="00654ECD" w:rsidRDefault="00654ECD" w:rsidP="00EE3F9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54ECD">
        <w:rPr>
          <w:rFonts w:ascii="Times New Roman" w:eastAsia="Times New Roman" w:hAnsi="Times New Roman" w:cs="Times New Roman"/>
          <w:bCs/>
          <w:sz w:val="24"/>
          <w:szCs w:val="24"/>
        </w:rPr>
        <w:t>Number of households</w:t>
      </w:r>
    </w:p>
    <w:p w14:paraId="7AA5785F" w14:textId="430F4E06" w:rsidR="00654ECD" w:rsidRPr="0083661B" w:rsidRDefault="00654ECD" w:rsidP="00EE3F92">
      <w:pPr>
        <w:spacing w:before="120" w:after="80" w:line="240" w:lineRule="auto"/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 xml:space="preserve">NEEDS ASSESSMENT </w:t>
      </w:r>
    </w:p>
    <w:p w14:paraId="3907D8E9" w14:textId="77777777" w:rsidR="00654ECD" w:rsidRPr="0083661B" w:rsidRDefault="00654ECD" w:rsidP="00EE3F92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sz w:val="24"/>
          <w:szCs w:val="24"/>
        </w:rPr>
        <w:t xml:space="preserve">What would you say about someone who forgets a lot?  </w:t>
      </w:r>
    </w:p>
    <w:p w14:paraId="7D193AFB" w14:textId="77777777" w:rsidR="00654ECD" w:rsidRPr="0083661B" w:rsidRDefault="00654ECD" w:rsidP="00EE3F92">
      <w:pPr>
        <w:spacing w:after="0" w:line="240" w:lineRule="auto"/>
        <w:ind w:left="36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sz w:val="24"/>
          <w:szCs w:val="24"/>
        </w:rPr>
        <w:t>Probe for</w:t>
      </w:r>
    </w:p>
    <w:p w14:paraId="4BF8B54E" w14:textId="77777777" w:rsidR="00654ECD" w:rsidRPr="0083661B" w:rsidRDefault="00654ECD" w:rsidP="00EE3F92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sz w:val="24"/>
          <w:szCs w:val="24"/>
        </w:rPr>
        <w:t>a) Losing track of time</w:t>
      </w:r>
    </w:p>
    <w:p w14:paraId="1F505092" w14:textId="77777777" w:rsidR="00654ECD" w:rsidRPr="0083661B" w:rsidRDefault="00654ECD" w:rsidP="00EE3F92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sz w:val="24"/>
          <w:szCs w:val="24"/>
        </w:rPr>
        <w:t>b) Becoming lost in familiar places</w:t>
      </w:r>
    </w:p>
    <w:p w14:paraId="672FC5B5" w14:textId="77777777" w:rsidR="00654ECD" w:rsidRPr="0083661B" w:rsidRDefault="00654ECD" w:rsidP="00EE3F92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sz w:val="24"/>
          <w:szCs w:val="24"/>
        </w:rPr>
        <w:t>c) What they would do to help</w:t>
      </w:r>
    </w:p>
    <w:p w14:paraId="2EC09456" w14:textId="77777777" w:rsidR="00654ECD" w:rsidRPr="0083661B" w:rsidRDefault="00654ECD" w:rsidP="00EE3F92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sz w:val="24"/>
          <w:szCs w:val="24"/>
        </w:rPr>
        <w:t>What are the common physical and mental problems of older people in your community?</w:t>
      </w:r>
    </w:p>
    <w:p w14:paraId="2D076A14" w14:textId="77777777" w:rsidR="00654ECD" w:rsidRPr="0083661B" w:rsidRDefault="00654ECD" w:rsidP="00EE3F92">
      <w:pPr>
        <w:spacing w:after="0" w:line="240" w:lineRule="auto"/>
        <w:ind w:left="36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sz w:val="24"/>
          <w:szCs w:val="24"/>
        </w:rPr>
        <w:t xml:space="preserve">Probe for </w:t>
      </w:r>
    </w:p>
    <w:p w14:paraId="107D5C02" w14:textId="77777777" w:rsidR="00654ECD" w:rsidRPr="0083661B" w:rsidRDefault="00654ECD" w:rsidP="00EE3F92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sz w:val="24"/>
          <w:szCs w:val="24"/>
        </w:rPr>
        <w:t>a) Common physical problems for older men/women</w:t>
      </w:r>
    </w:p>
    <w:p w14:paraId="343F6AEE" w14:textId="77777777" w:rsidR="00654ECD" w:rsidRPr="0083661B" w:rsidRDefault="00654ECD" w:rsidP="00EE3F92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sz w:val="24"/>
          <w:szCs w:val="24"/>
        </w:rPr>
        <w:t>b) Common mental problems for older men/women</w:t>
      </w:r>
    </w:p>
    <w:p w14:paraId="19226E91" w14:textId="77777777" w:rsidR="00654ECD" w:rsidRPr="0083661B" w:rsidRDefault="00654ECD" w:rsidP="00EE3F92">
      <w:pPr>
        <w:spacing w:before="120" w:after="0" w:line="240" w:lineRule="auto"/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 xml:space="preserve">EARLY DETECTION AND MANAGEMENT </w:t>
      </w:r>
    </w:p>
    <w:p w14:paraId="58F875FC" w14:textId="4BAE0F9D" w:rsidR="00654ECD" w:rsidRPr="0083661B" w:rsidRDefault="00654ECD" w:rsidP="00EE3F92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 w:cs="Times New Roman"/>
          <w:color w:val="231F20"/>
          <w:sz w:val="24"/>
          <w:szCs w:val="24"/>
        </w:rPr>
      </w:pPr>
      <w:bookmarkStart w:id="2" w:name="_Hlk76829166"/>
      <w:r w:rsidRPr="0083661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How do you </w:t>
      </w:r>
      <w:r w:rsidR="00B26431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identify someone with </w:t>
      </w:r>
      <w:r w:rsidRPr="0083661B">
        <w:rPr>
          <w:rFonts w:ascii="Times New Roman" w:eastAsia="Times New Roman" w:hAnsi="Times New Roman" w:cs="Times New Roman"/>
          <w:color w:val="231F20"/>
          <w:sz w:val="24"/>
          <w:szCs w:val="24"/>
        </w:rPr>
        <w:t>dementia (disease of forgetfulness)</w:t>
      </w:r>
      <w:r w:rsidR="00B26431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and how would you communicate to them</w:t>
      </w:r>
      <w:r w:rsidRPr="0083661B">
        <w:rPr>
          <w:rFonts w:ascii="Times New Roman" w:eastAsia="Times New Roman" w:hAnsi="Times New Roman" w:cs="Times New Roman"/>
          <w:color w:val="231F20"/>
          <w:sz w:val="24"/>
          <w:szCs w:val="24"/>
        </w:rPr>
        <w:t>?</w:t>
      </w:r>
    </w:p>
    <w:p w14:paraId="4ED31F0F" w14:textId="77777777" w:rsidR="00654ECD" w:rsidRPr="0083661B" w:rsidRDefault="00654ECD" w:rsidP="00EE3F92">
      <w:pPr>
        <w:spacing w:after="0" w:line="240" w:lineRule="auto"/>
        <w:ind w:left="360"/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Probe for</w:t>
      </w:r>
    </w:p>
    <w:p w14:paraId="145B6C7A" w14:textId="77777777" w:rsidR="00654ECD" w:rsidRPr="0083661B" w:rsidRDefault="00654ECD" w:rsidP="00EE3F92">
      <w:pPr>
        <w:spacing w:after="0" w:line="240" w:lineRule="auto"/>
        <w:ind w:left="720"/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a) Talkativeness</w:t>
      </w:r>
    </w:p>
    <w:p w14:paraId="125D38A0" w14:textId="77777777" w:rsidR="00654ECD" w:rsidRPr="0083661B" w:rsidRDefault="00654ECD" w:rsidP="00EE3F92">
      <w:pPr>
        <w:spacing w:after="0" w:line="240" w:lineRule="auto"/>
        <w:ind w:left="720"/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b) Body language (smiles, hugs, touching hands)</w:t>
      </w:r>
    </w:p>
    <w:p w14:paraId="1D51FD5C" w14:textId="77777777" w:rsidR="00654ECD" w:rsidRPr="0083661B" w:rsidRDefault="00654ECD" w:rsidP="00EE3F92">
      <w:pPr>
        <w:spacing w:after="0" w:line="240" w:lineRule="auto"/>
        <w:ind w:left="720"/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c) Talking to family member(s) or caregiver(s) (number of times)</w:t>
      </w:r>
    </w:p>
    <w:p w14:paraId="6D7184D7" w14:textId="77777777" w:rsidR="00654ECD" w:rsidRPr="0083661B" w:rsidRDefault="00654ECD" w:rsidP="00EE3F92">
      <w:pPr>
        <w:spacing w:after="80" w:line="240" w:lineRule="auto"/>
        <w:ind w:left="720"/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d) Listening to stories from the person with dementia and their family members</w:t>
      </w:r>
    </w:p>
    <w:p w14:paraId="684B3160" w14:textId="77777777" w:rsidR="00654ECD" w:rsidRPr="0083661B" w:rsidRDefault="00654ECD" w:rsidP="00EE3F92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 w:cs="Times New Roman"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How do you know that some needs a referral to a primary healthcare facility for special attention? </w:t>
      </w:r>
    </w:p>
    <w:p w14:paraId="27B22CB5" w14:textId="6220370A" w:rsidR="00654ECD" w:rsidRDefault="00654ECD" w:rsidP="00EE3F92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Probe for the signs they use</w:t>
      </w:r>
    </w:p>
    <w:bookmarkEnd w:id="2"/>
    <w:p w14:paraId="6EC6737F" w14:textId="77777777" w:rsidR="00654ECD" w:rsidRPr="0083661B" w:rsidRDefault="00654ECD" w:rsidP="00EE3F92">
      <w:pPr>
        <w:spacing w:before="120" w:after="0" w:line="240" w:lineRule="auto"/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 xml:space="preserve">COMMUNITY ENGAGEMENT </w:t>
      </w:r>
    </w:p>
    <w:p w14:paraId="4E49B2DE" w14:textId="77777777" w:rsidR="00654ECD" w:rsidRPr="0083661B" w:rsidRDefault="00654ECD" w:rsidP="00EE3F92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 w:cs="Times New Roman"/>
          <w:color w:val="231F20"/>
          <w:sz w:val="24"/>
          <w:szCs w:val="24"/>
        </w:rPr>
      </w:pPr>
      <w:bookmarkStart w:id="3" w:name="_Hlk76829933"/>
      <w:r w:rsidRPr="0083661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As a community worker, </w:t>
      </w:r>
      <w:r w:rsidRPr="0083661B">
        <w:rPr>
          <w:rFonts w:ascii="Times New Roman" w:eastAsia="Calibri" w:hAnsi="Times New Roman" w:cs="Times New Roman"/>
          <w:color w:val="231F20"/>
          <w:sz w:val="24"/>
          <w:szCs w:val="24"/>
        </w:rPr>
        <w:t xml:space="preserve">you are concerned with the well-being of the whole community. Please tell me about </w:t>
      </w:r>
      <w:r w:rsidRPr="0083661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your roles to the households you are attached </w:t>
      </w:r>
      <w:proofErr w:type="gramStart"/>
      <w:r w:rsidRPr="0083661B">
        <w:rPr>
          <w:rFonts w:ascii="Times New Roman" w:eastAsia="Times New Roman" w:hAnsi="Times New Roman" w:cs="Times New Roman"/>
          <w:color w:val="231F20"/>
          <w:sz w:val="24"/>
          <w:szCs w:val="24"/>
        </w:rPr>
        <w:t>to?</w:t>
      </w:r>
      <w:proofErr w:type="gramEnd"/>
      <w:r w:rsidRPr="0083661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</w:t>
      </w:r>
    </w:p>
    <w:p w14:paraId="7C5FBF7E" w14:textId="77777777" w:rsidR="00654ECD" w:rsidRPr="0083661B" w:rsidRDefault="00654ECD" w:rsidP="00EE3F92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Probe for</w:t>
      </w:r>
    </w:p>
    <w:p w14:paraId="0042449B" w14:textId="77777777" w:rsidR="00654ECD" w:rsidRPr="0083661B" w:rsidRDefault="00654ECD" w:rsidP="00EE3F92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Calibri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a) Visits in </w:t>
      </w:r>
      <w:r w:rsidRPr="0083661B">
        <w:rPr>
          <w:rFonts w:ascii="Times New Roman" w:eastAsia="Calibri" w:hAnsi="Times New Roman" w:cs="Times New Roman"/>
          <w:i/>
          <w:color w:val="231F20"/>
          <w:sz w:val="24"/>
          <w:szCs w:val="24"/>
        </w:rPr>
        <w:t xml:space="preserve">homes, schools, workplaces </w:t>
      </w:r>
    </w:p>
    <w:p w14:paraId="094E9D4B" w14:textId="77777777" w:rsidR="00654ECD" w:rsidRPr="0083661B" w:rsidRDefault="00654ECD" w:rsidP="00EE3F92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b) What they do during the visits in terms of </w:t>
      </w:r>
      <w:r w:rsidRPr="0083661B">
        <w:rPr>
          <w:rFonts w:ascii="Times New Roman" w:eastAsia="Calibri" w:hAnsi="Times New Roman" w:cs="Times New Roman"/>
          <w:i/>
          <w:color w:val="231F20"/>
          <w:sz w:val="24"/>
          <w:szCs w:val="24"/>
        </w:rPr>
        <w:t>people’s concerns, worries and health conditions</w:t>
      </w:r>
    </w:p>
    <w:bookmarkEnd w:id="3"/>
    <w:p w14:paraId="7B7935A0" w14:textId="5E023148" w:rsidR="00654ECD" w:rsidRPr="0083661B" w:rsidRDefault="00654ECD" w:rsidP="00EE3F92">
      <w:pPr>
        <w:spacing w:before="120" w:after="0" w:line="240" w:lineRule="auto"/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 xml:space="preserve">SUPPORT </w:t>
      </w:r>
      <w:r w:rsidR="00EE3F92"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 xml:space="preserve">FOR </w:t>
      </w:r>
      <w:r w:rsidRPr="0083661B"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 xml:space="preserve">PEOPLE WITH DEMENTIA/FAMILY MEMBERS </w:t>
      </w:r>
    </w:p>
    <w:p w14:paraId="740B2B8D" w14:textId="77777777" w:rsidR="00654ECD" w:rsidRPr="0083661B" w:rsidRDefault="00654ECD" w:rsidP="00EE3F92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How do you support the care for people with dementia? </w:t>
      </w:r>
    </w:p>
    <w:p w14:paraId="6B92C285" w14:textId="77777777" w:rsidR="00654ECD" w:rsidRPr="0083661B" w:rsidRDefault="00654ECD" w:rsidP="00EE3F92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Probe for</w:t>
      </w:r>
    </w:p>
    <w:p w14:paraId="783D63B8" w14:textId="77777777" w:rsidR="00654ECD" w:rsidRPr="0083661B" w:rsidRDefault="00654ECD" w:rsidP="00EE3F92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a) Engaging the family</w:t>
      </w:r>
    </w:p>
    <w:p w14:paraId="66279057" w14:textId="77777777" w:rsidR="00654ECD" w:rsidRPr="0083661B" w:rsidRDefault="00654ECD" w:rsidP="00EE3F92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b) Encouraging self-care (eating, bathing, personal hygiene)</w:t>
      </w:r>
    </w:p>
    <w:p w14:paraId="16D9353F" w14:textId="77777777" w:rsidR="00654ECD" w:rsidRPr="0083661B" w:rsidRDefault="00654ECD" w:rsidP="00EE3F92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c) Promoting home safety</w:t>
      </w:r>
    </w:p>
    <w:p w14:paraId="1B9F3076" w14:textId="0BB17CAD" w:rsidR="006F0B87" w:rsidRDefault="00654ECD" w:rsidP="00EE3F92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</w:pPr>
      <w:r w:rsidRPr="0083661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d) Accessing available resources (like church, support networks) </w:t>
      </w:r>
      <w:bookmarkEnd w:id="1"/>
    </w:p>
    <w:p w14:paraId="61CD66CD" w14:textId="079B7A29" w:rsidR="00200BF7" w:rsidRPr="00D62821" w:rsidRDefault="00200BF7" w:rsidP="00D62821">
      <w:pPr>
        <w:spacing w:before="120"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62821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QUESTIONS POST INTERVENTION</w:t>
      </w:r>
    </w:p>
    <w:p w14:paraId="07617695" w14:textId="4CC19DE8" w:rsidR="00200BF7" w:rsidRDefault="00200BF7" w:rsidP="00736BAE">
      <w:pPr>
        <w:pStyle w:val="ListParagraph"/>
        <w:numPr>
          <w:ilvl w:val="0"/>
          <w:numId w:val="7"/>
        </w:numPr>
        <w:spacing w:after="1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62821">
        <w:rPr>
          <w:rFonts w:ascii="Times New Roman" w:hAnsi="Times New Roman" w:cs="Times New Roman"/>
          <w:i/>
          <w:sz w:val="24"/>
          <w:szCs w:val="24"/>
        </w:rPr>
        <w:t>What skills did you gain from the training?</w:t>
      </w:r>
    </w:p>
    <w:p w14:paraId="72AA3934" w14:textId="6BDE30EC" w:rsidR="00200BF7" w:rsidRPr="001C16E2" w:rsidRDefault="00D62821" w:rsidP="00736BAE">
      <w:pPr>
        <w:pStyle w:val="ListParagraph"/>
        <w:numPr>
          <w:ilvl w:val="0"/>
          <w:numId w:val="7"/>
        </w:numPr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62821">
        <w:rPr>
          <w:rFonts w:ascii="Times New Roman" w:hAnsi="Times New Roman" w:cs="Times New Roman"/>
          <w:i/>
          <w:sz w:val="24"/>
          <w:szCs w:val="24"/>
        </w:rPr>
        <w:t xml:space="preserve">Tell me about your </w:t>
      </w:r>
      <w:r w:rsidR="00200BF7" w:rsidRPr="00D62821">
        <w:rPr>
          <w:rFonts w:ascii="Times New Roman" w:hAnsi="Times New Roman" w:cs="Times New Roman"/>
          <w:i/>
          <w:sz w:val="24"/>
          <w:szCs w:val="24"/>
        </w:rPr>
        <w:t>experience during the 8 weeks of implement</w:t>
      </w:r>
      <w:r w:rsidRPr="00D62821">
        <w:rPr>
          <w:rFonts w:ascii="Times New Roman" w:hAnsi="Times New Roman" w:cs="Times New Roman"/>
          <w:i/>
          <w:sz w:val="24"/>
          <w:szCs w:val="24"/>
        </w:rPr>
        <w:t>ing what you were taught</w:t>
      </w:r>
      <w:r w:rsidR="00200BF7" w:rsidRPr="00D62821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4637DF3E" w14:textId="77777777" w:rsidR="001C16E2" w:rsidRPr="008A280F" w:rsidRDefault="001C16E2" w:rsidP="001C16E2">
      <w:pPr>
        <w:rPr>
          <w:rFonts w:ascii="Arial" w:eastAsia="Times New Roman" w:hAnsi="Arial" w:cs="Arial"/>
          <w:b/>
          <w:bCs/>
        </w:rPr>
      </w:pPr>
      <w:r w:rsidRPr="008A280F">
        <w:rPr>
          <w:rFonts w:ascii="Arial" w:eastAsia="Times New Roman" w:hAnsi="Arial" w:cs="Arial"/>
          <w:b/>
          <w:bCs/>
        </w:rPr>
        <w:lastRenderedPageBreak/>
        <w:t>Additional file 2: Components of the educational intervention</w:t>
      </w:r>
    </w:p>
    <w:tbl>
      <w:tblPr>
        <w:tblStyle w:val="TableGrid"/>
        <w:tblW w:w="10048" w:type="dxa"/>
        <w:tblInd w:w="-572" w:type="dxa"/>
        <w:tblLook w:val="04A0" w:firstRow="1" w:lastRow="0" w:firstColumn="1" w:lastColumn="0" w:noHBand="0" w:noVBand="1"/>
      </w:tblPr>
      <w:tblGrid>
        <w:gridCol w:w="1985"/>
        <w:gridCol w:w="2693"/>
        <w:gridCol w:w="5370"/>
      </w:tblGrid>
      <w:tr w:rsidR="001C16E2" w:rsidRPr="008A280F" w14:paraId="7DA2F098" w14:textId="77777777" w:rsidTr="004427BB">
        <w:trPr>
          <w:tblHeader/>
        </w:trPr>
        <w:tc>
          <w:tcPr>
            <w:tcW w:w="100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C24F6" w14:textId="77777777" w:rsidR="001C16E2" w:rsidRPr="008A280F" w:rsidRDefault="001C16E2" w:rsidP="004427B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280F">
              <w:rPr>
                <w:rFonts w:ascii="Arial" w:hAnsi="Arial" w:cs="Arial"/>
                <w:b/>
                <w:sz w:val="22"/>
                <w:szCs w:val="22"/>
              </w:rPr>
              <w:t>Core Competency Domains and Skills</w:t>
            </w:r>
          </w:p>
        </w:tc>
      </w:tr>
      <w:tr w:rsidR="001C16E2" w:rsidRPr="008A280F" w14:paraId="04EB9EDD" w14:textId="77777777" w:rsidTr="004427BB">
        <w:trPr>
          <w:tblHeader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4E164" w14:textId="77777777" w:rsidR="001C16E2" w:rsidRPr="008A280F" w:rsidRDefault="001C16E2" w:rsidP="004427BB">
            <w:pPr>
              <w:ind w:left="259" w:hanging="259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ays of trainin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77A201" w14:textId="77777777" w:rsidR="001C16E2" w:rsidRPr="008A280F" w:rsidRDefault="001C16E2" w:rsidP="004427BB">
            <w:pPr>
              <w:ind w:left="259" w:hanging="259"/>
              <w:rPr>
                <w:rFonts w:ascii="Arial" w:hAnsi="Arial" w:cs="Arial"/>
                <w:b/>
                <w:sz w:val="22"/>
                <w:szCs w:val="22"/>
              </w:rPr>
            </w:pPr>
            <w:r w:rsidRPr="008A280F">
              <w:rPr>
                <w:rFonts w:ascii="Arial" w:hAnsi="Arial" w:cs="Arial"/>
                <w:b/>
                <w:sz w:val="22"/>
                <w:szCs w:val="22"/>
              </w:rPr>
              <w:t>Domain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ED0C2" w14:textId="77777777" w:rsidR="001C16E2" w:rsidRPr="008A280F" w:rsidRDefault="001C16E2" w:rsidP="004427BB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8A280F">
              <w:rPr>
                <w:rFonts w:ascii="Arial" w:hAnsi="Arial" w:cs="Arial"/>
                <w:b/>
                <w:sz w:val="22"/>
                <w:szCs w:val="22"/>
              </w:rPr>
              <w:t>Core competencies</w:t>
            </w:r>
          </w:p>
        </w:tc>
      </w:tr>
      <w:tr w:rsidR="001C16E2" w:rsidRPr="008A280F" w14:paraId="241BF389" w14:textId="77777777" w:rsidTr="004427BB">
        <w:trPr>
          <w:trHeight w:val="1422"/>
          <w:tblHeader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3A257A" w14:textId="77777777" w:rsidR="001C16E2" w:rsidRPr="008A280F" w:rsidRDefault="001C16E2" w:rsidP="004427B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Day 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77BCA510" w14:textId="77777777" w:rsidR="001C16E2" w:rsidRPr="008A280F" w:rsidRDefault="001C16E2" w:rsidP="004427B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Understanding Dementia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155EA9" w14:textId="77777777" w:rsidR="001C16E2" w:rsidRPr="008A280F" w:rsidRDefault="001C16E2" w:rsidP="001C16E2">
            <w:pPr>
              <w:widowControl w:val="0"/>
              <w:numPr>
                <w:ilvl w:val="0"/>
                <w:numId w:val="1"/>
              </w:numPr>
              <w:tabs>
                <w:tab w:val="left" w:pos="342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Common physical and mental conditions among older people</w:t>
            </w:r>
          </w:p>
          <w:p w14:paraId="1DDD3903" w14:textId="77777777" w:rsidR="001C16E2" w:rsidRPr="008A280F" w:rsidRDefault="001C16E2" w:rsidP="001C16E2">
            <w:pPr>
              <w:widowControl w:val="0"/>
              <w:numPr>
                <w:ilvl w:val="0"/>
                <w:numId w:val="1"/>
              </w:numPr>
              <w:tabs>
                <w:tab w:val="left" w:pos="342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Common beliefs and misconceptions about dementia</w:t>
            </w:r>
          </w:p>
          <w:p w14:paraId="4AE0E3BC" w14:textId="77777777" w:rsidR="001C16E2" w:rsidRPr="008A280F" w:rsidRDefault="001C16E2" w:rsidP="001C16E2">
            <w:pPr>
              <w:widowControl w:val="0"/>
              <w:numPr>
                <w:ilvl w:val="0"/>
                <w:numId w:val="1"/>
              </w:numPr>
              <w:tabs>
                <w:tab w:val="left" w:pos="342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What dementia is</w:t>
            </w:r>
          </w:p>
          <w:p w14:paraId="308D6D41" w14:textId="77777777" w:rsidR="001C16E2" w:rsidRPr="008A280F" w:rsidRDefault="001C16E2" w:rsidP="001C16E2">
            <w:pPr>
              <w:widowControl w:val="0"/>
              <w:numPr>
                <w:ilvl w:val="0"/>
                <w:numId w:val="1"/>
              </w:numPr>
              <w:tabs>
                <w:tab w:val="left" w:pos="342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Risk factors for dementia</w:t>
            </w:r>
          </w:p>
          <w:p w14:paraId="3CA514CE" w14:textId="77777777" w:rsidR="001C16E2" w:rsidRPr="008A280F" w:rsidRDefault="001C16E2" w:rsidP="001C16E2">
            <w:pPr>
              <w:widowControl w:val="0"/>
              <w:numPr>
                <w:ilvl w:val="0"/>
                <w:numId w:val="1"/>
              </w:numPr>
              <w:tabs>
                <w:tab w:val="left" w:pos="342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Other conditions that could be mistaken for dementia</w:t>
            </w:r>
          </w:p>
        </w:tc>
      </w:tr>
      <w:tr w:rsidR="001C16E2" w:rsidRPr="008A280F" w14:paraId="393CE1FB" w14:textId="77777777" w:rsidTr="004427BB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A9A4C" w14:textId="77777777" w:rsidR="001C16E2" w:rsidRPr="008A280F" w:rsidRDefault="001C16E2" w:rsidP="004427BB">
            <w:pPr>
              <w:ind w:left="25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Day 2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31DE330C" w14:textId="77777777" w:rsidR="001C16E2" w:rsidRPr="008A280F" w:rsidRDefault="001C16E2" w:rsidP="004427BB">
            <w:pPr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Community based management and care for people with dementia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</w:tcPr>
          <w:p w14:paraId="34591A3E" w14:textId="77777777" w:rsidR="001C16E2" w:rsidRPr="008A280F" w:rsidRDefault="001C16E2" w:rsidP="001C16E2">
            <w:pPr>
              <w:widowControl w:val="0"/>
              <w:numPr>
                <w:ilvl w:val="0"/>
                <w:numId w:val="2"/>
              </w:numPr>
              <w:tabs>
                <w:tab w:val="left" w:pos="612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How to communicate with people with dementia and their families</w:t>
            </w:r>
          </w:p>
          <w:p w14:paraId="59508FEB" w14:textId="77777777" w:rsidR="001C16E2" w:rsidRPr="008A280F" w:rsidRDefault="001C16E2" w:rsidP="001C16E2">
            <w:pPr>
              <w:widowControl w:val="0"/>
              <w:numPr>
                <w:ilvl w:val="0"/>
                <w:numId w:val="2"/>
              </w:numPr>
              <w:tabs>
                <w:tab w:val="left" w:pos="612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How to screen and identify someone who is at risk of dementia</w:t>
            </w:r>
          </w:p>
          <w:p w14:paraId="02AE0A95" w14:textId="77777777" w:rsidR="001C16E2" w:rsidRPr="008A280F" w:rsidRDefault="001C16E2" w:rsidP="001C16E2">
            <w:pPr>
              <w:widowControl w:val="0"/>
              <w:numPr>
                <w:ilvl w:val="0"/>
                <w:numId w:val="2"/>
              </w:numPr>
              <w:tabs>
                <w:tab w:val="left" w:pos="612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When to refer the person for professional assistance</w:t>
            </w:r>
          </w:p>
          <w:p w14:paraId="69D8B24B" w14:textId="77777777" w:rsidR="001C16E2" w:rsidRPr="008A280F" w:rsidRDefault="001C16E2" w:rsidP="001C16E2">
            <w:pPr>
              <w:widowControl w:val="0"/>
              <w:numPr>
                <w:ilvl w:val="0"/>
                <w:numId w:val="2"/>
              </w:numPr>
              <w:tabs>
                <w:tab w:val="left" w:pos="612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How to prepare a referral note</w:t>
            </w:r>
          </w:p>
        </w:tc>
      </w:tr>
      <w:tr w:rsidR="001C16E2" w:rsidRPr="008A280F" w14:paraId="11737206" w14:textId="77777777" w:rsidTr="004427BB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638E4" w14:textId="77777777" w:rsidR="001C16E2" w:rsidRPr="008A280F" w:rsidRDefault="001C16E2" w:rsidP="004427BB">
            <w:pPr>
              <w:ind w:left="25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Day 3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3CB17372" w14:textId="77777777" w:rsidR="001C16E2" w:rsidRPr="008A280F" w:rsidRDefault="001C16E2" w:rsidP="004427BB">
            <w:pPr>
              <w:ind w:left="25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</w:tcPr>
          <w:p w14:paraId="7EA6B68D" w14:textId="77777777" w:rsidR="001C16E2" w:rsidRPr="008A280F" w:rsidRDefault="001C16E2" w:rsidP="001C16E2">
            <w:pPr>
              <w:widowControl w:val="0"/>
              <w:numPr>
                <w:ilvl w:val="0"/>
                <w:numId w:val="2"/>
              </w:numPr>
              <w:tabs>
                <w:tab w:val="left" w:pos="612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How and when to follow up after a referral</w:t>
            </w:r>
          </w:p>
          <w:p w14:paraId="5CB62CC4" w14:textId="77777777" w:rsidR="001C16E2" w:rsidRPr="008A280F" w:rsidRDefault="001C16E2" w:rsidP="001C16E2">
            <w:pPr>
              <w:widowControl w:val="0"/>
              <w:numPr>
                <w:ilvl w:val="0"/>
                <w:numId w:val="2"/>
              </w:numPr>
              <w:tabs>
                <w:tab w:val="left" w:pos="612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How to manage and care for people with dementia</w:t>
            </w:r>
          </w:p>
          <w:p w14:paraId="53E04A9F" w14:textId="77777777" w:rsidR="001C16E2" w:rsidRPr="008A280F" w:rsidRDefault="001C16E2" w:rsidP="001C16E2">
            <w:pPr>
              <w:widowControl w:val="0"/>
              <w:numPr>
                <w:ilvl w:val="0"/>
                <w:numId w:val="2"/>
              </w:numPr>
              <w:tabs>
                <w:tab w:val="left" w:pos="612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How to support caregivers</w:t>
            </w:r>
          </w:p>
          <w:p w14:paraId="5E9B936C" w14:textId="77777777" w:rsidR="001C16E2" w:rsidRPr="008A280F" w:rsidRDefault="001C16E2" w:rsidP="001C16E2">
            <w:pPr>
              <w:widowControl w:val="0"/>
              <w:numPr>
                <w:ilvl w:val="0"/>
                <w:numId w:val="2"/>
              </w:numPr>
              <w:tabs>
                <w:tab w:val="left" w:pos="612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How to care for oneself (the community worker)</w:t>
            </w:r>
          </w:p>
        </w:tc>
      </w:tr>
      <w:tr w:rsidR="001C16E2" w:rsidRPr="008A280F" w14:paraId="10F4D644" w14:textId="77777777" w:rsidTr="004427BB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A1737" w14:textId="77777777" w:rsidR="001C16E2" w:rsidRPr="008A280F" w:rsidRDefault="001C16E2" w:rsidP="004427BB">
            <w:pPr>
              <w:ind w:left="25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Day 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738953F2" w14:textId="77777777" w:rsidR="001C16E2" w:rsidRPr="008A280F" w:rsidRDefault="001C16E2" w:rsidP="004427BB">
            <w:pPr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Community Engagement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</w:tcPr>
          <w:p w14:paraId="7666693D" w14:textId="77777777" w:rsidR="001C16E2" w:rsidRPr="008A280F" w:rsidRDefault="001C16E2" w:rsidP="001C16E2">
            <w:pPr>
              <w:widowControl w:val="0"/>
              <w:numPr>
                <w:ilvl w:val="0"/>
                <w:numId w:val="3"/>
              </w:numPr>
              <w:tabs>
                <w:tab w:val="left" w:pos="54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Memory/Dementia café</w:t>
            </w:r>
          </w:p>
          <w:p w14:paraId="51E052F4" w14:textId="77777777" w:rsidR="001C16E2" w:rsidRPr="008A280F" w:rsidRDefault="001C16E2" w:rsidP="001C16E2">
            <w:pPr>
              <w:widowControl w:val="0"/>
              <w:numPr>
                <w:ilvl w:val="0"/>
                <w:numId w:val="3"/>
              </w:numPr>
              <w:tabs>
                <w:tab w:val="left" w:pos="54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Organizing dementia support groups and partners</w:t>
            </w:r>
          </w:p>
          <w:p w14:paraId="25DB35FB" w14:textId="77777777" w:rsidR="001C16E2" w:rsidRPr="008A280F" w:rsidRDefault="001C16E2" w:rsidP="001C16E2">
            <w:pPr>
              <w:widowControl w:val="0"/>
              <w:numPr>
                <w:ilvl w:val="0"/>
                <w:numId w:val="3"/>
              </w:numPr>
              <w:tabs>
                <w:tab w:val="left" w:pos="54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Public awareness campaigns</w:t>
            </w:r>
          </w:p>
          <w:p w14:paraId="65B2A1C4" w14:textId="77777777" w:rsidR="001C16E2" w:rsidRPr="008A280F" w:rsidRDefault="001C16E2" w:rsidP="001C16E2">
            <w:pPr>
              <w:widowControl w:val="0"/>
              <w:numPr>
                <w:ilvl w:val="0"/>
                <w:numId w:val="3"/>
              </w:numPr>
              <w:tabs>
                <w:tab w:val="left" w:pos="54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Promotion of safe environments</w:t>
            </w:r>
          </w:p>
        </w:tc>
      </w:tr>
      <w:tr w:rsidR="001C16E2" w:rsidRPr="008A280F" w14:paraId="0D4B6023" w14:textId="77777777" w:rsidTr="004427BB">
        <w:trPr>
          <w:trHeight w:val="215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C9E0F" w14:textId="77777777" w:rsidR="001C16E2" w:rsidRPr="008A280F" w:rsidRDefault="001C16E2" w:rsidP="004427BB">
            <w:pPr>
              <w:ind w:left="25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Day 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13D87780" w14:textId="77777777" w:rsidR="001C16E2" w:rsidRPr="008A280F" w:rsidRDefault="001C16E2" w:rsidP="004427BB">
            <w:pPr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Monitoring and Evaluation</w:t>
            </w:r>
          </w:p>
        </w:tc>
        <w:tc>
          <w:tcPr>
            <w:tcW w:w="5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3" w:type="dxa"/>
              <w:bottom w:w="0" w:type="dxa"/>
              <w:right w:w="43" w:type="dxa"/>
            </w:tcMar>
          </w:tcPr>
          <w:p w14:paraId="726D1900" w14:textId="77777777" w:rsidR="001C16E2" w:rsidRPr="008A280F" w:rsidRDefault="001C16E2" w:rsidP="001C16E2">
            <w:pPr>
              <w:widowControl w:val="0"/>
              <w:numPr>
                <w:ilvl w:val="0"/>
                <w:numId w:val="4"/>
              </w:numPr>
              <w:tabs>
                <w:tab w:val="left" w:pos="54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How to assess the degree of involvement by community leaders</w:t>
            </w:r>
          </w:p>
          <w:p w14:paraId="5E651B58" w14:textId="77777777" w:rsidR="001C16E2" w:rsidRPr="008A280F" w:rsidRDefault="001C16E2" w:rsidP="001C16E2">
            <w:pPr>
              <w:widowControl w:val="0"/>
              <w:numPr>
                <w:ilvl w:val="0"/>
                <w:numId w:val="4"/>
              </w:numPr>
              <w:tabs>
                <w:tab w:val="left" w:pos="54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How to tell if awareness of and attitudes about dementia have improved</w:t>
            </w:r>
          </w:p>
          <w:p w14:paraId="67D6F308" w14:textId="77777777" w:rsidR="001C16E2" w:rsidRPr="008A280F" w:rsidRDefault="001C16E2" w:rsidP="001C16E2">
            <w:pPr>
              <w:widowControl w:val="0"/>
              <w:numPr>
                <w:ilvl w:val="0"/>
                <w:numId w:val="4"/>
              </w:numPr>
              <w:tabs>
                <w:tab w:val="left" w:pos="54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How to monitor own progress (the community worker)</w:t>
            </w:r>
          </w:p>
          <w:p w14:paraId="3C36619C" w14:textId="77777777" w:rsidR="001C16E2" w:rsidRPr="008A280F" w:rsidRDefault="001C16E2" w:rsidP="001C16E2">
            <w:pPr>
              <w:widowControl w:val="0"/>
              <w:numPr>
                <w:ilvl w:val="0"/>
                <w:numId w:val="4"/>
              </w:numPr>
              <w:tabs>
                <w:tab w:val="left" w:pos="540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A280F">
              <w:rPr>
                <w:rFonts w:ascii="Arial" w:hAnsi="Arial" w:cs="Arial"/>
                <w:sz w:val="22"/>
                <w:szCs w:val="22"/>
              </w:rPr>
              <w:t>Checklist for community information and resources</w:t>
            </w:r>
          </w:p>
        </w:tc>
      </w:tr>
    </w:tbl>
    <w:p w14:paraId="1FB3D69D" w14:textId="77777777" w:rsidR="001C16E2" w:rsidRPr="008A280F" w:rsidRDefault="001C16E2" w:rsidP="001C16E2">
      <w:pPr>
        <w:spacing w:line="276" w:lineRule="auto"/>
        <w:rPr>
          <w:rFonts w:ascii="Arial" w:hAnsi="Arial" w:cs="Arial"/>
          <w:b/>
        </w:rPr>
      </w:pPr>
    </w:p>
    <w:p w14:paraId="513D0BD7" w14:textId="77777777" w:rsidR="001C16E2" w:rsidRPr="008A280F" w:rsidRDefault="001C16E2" w:rsidP="001C16E2">
      <w:pPr>
        <w:rPr>
          <w:rFonts w:ascii="Arial" w:hAnsi="Arial" w:cs="Arial"/>
          <w:sz w:val="20"/>
          <w:szCs w:val="20"/>
        </w:rPr>
      </w:pPr>
    </w:p>
    <w:p w14:paraId="4607C266" w14:textId="77777777" w:rsidR="001C16E2" w:rsidRPr="001C16E2" w:rsidRDefault="001C16E2" w:rsidP="001C16E2">
      <w:pPr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1C16E2" w:rsidRPr="001C16E2" w:rsidSect="00200BF7">
      <w:headerReference w:type="default" r:id="rId7"/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BCE8A" w14:textId="77777777" w:rsidR="000F13C0" w:rsidRDefault="000F13C0">
      <w:pPr>
        <w:spacing w:after="0" w:line="240" w:lineRule="auto"/>
      </w:pPr>
      <w:r>
        <w:separator/>
      </w:r>
    </w:p>
  </w:endnote>
  <w:endnote w:type="continuationSeparator" w:id="0">
    <w:p w14:paraId="09F4C516" w14:textId="77777777" w:rsidR="000F13C0" w:rsidRDefault="000F1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1F7E6" w14:textId="0FE168F8" w:rsidR="00B60BBC" w:rsidRDefault="000F13C0">
    <w:pPr>
      <w:pStyle w:val="Footer"/>
      <w:jc w:val="right"/>
    </w:pPr>
  </w:p>
  <w:p w14:paraId="7660007A" w14:textId="77777777" w:rsidR="00B60BBC" w:rsidRDefault="000F13C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4216B" w14:textId="77777777" w:rsidR="000F13C0" w:rsidRDefault="000F13C0">
      <w:pPr>
        <w:spacing w:after="0" w:line="240" w:lineRule="auto"/>
      </w:pPr>
      <w:r>
        <w:separator/>
      </w:r>
    </w:p>
  </w:footnote>
  <w:footnote w:type="continuationSeparator" w:id="0">
    <w:p w14:paraId="1C65994C" w14:textId="77777777" w:rsidR="000F13C0" w:rsidRDefault="000F13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EE7FC" w14:textId="77777777" w:rsidR="00B60BBC" w:rsidRDefault="000F13C0">
    <w:pPr>
      <w:spacing w:line="0" w:lineRule="atLeast"/>
      <w:rPr>
        <w:sz w:val="0"/>
        <w:szCs w:val="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4112C"/>
    <w:multiLevelType w:val="hybridMultilevel"/>
    <w:tmpl w:val="12F479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634277"/>
    <w:multiLevelType w:val="hybridMultilevel"/>
    <w:tmpl w:val="0F36CB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7A6798F"/>
    <w:multiLevelType w:val="hybridMultilevel"/>
    <w:tmpl w:val="6CD82E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97530CA"/>
    <w:multiLevelType w:val="hybridMultilevel"/>
    <w:tmpl w:val="87B0DC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8057F"/>
    <w:multiLevelType w:val="hybridMultilevel"/>
    <w:tmpl w:val="8014F0F6"/>
    <w:lvl w:ilvl="0" w:tplc="D6783F60">
      <w:start w:val="1"/>
      <w:numFmt w:val="lowerLetter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EDF3065"/>
    <w:multiLevelType w:val="hybridMultilevel"/>
    <w:tmpl w:val="1F1841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62E170A"/>
    <w:multiLevelType w:val="hybridMultilevel"/>
    <w:tmpl w:val="296EB9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ECD"/>
    <w:rsid w:val="000F13C0"/>
    <w:rsid w:val="001C16E2"/>
    <w:rsid w:val="00200BF7"/>
    <w:rsid w:val="003F5E08"/>
    <w:rsid w:val="005A340E"/>
    <w:rsid w:val="00654ECD"/>
    <w:rsid w:val="006F0B87"/>
    <w:rsid w:val="00736BAE"/>
    <w:rsid w:val="008079F4"/>
    <w:rsid w:val="00A7127A"/>
    <w:rsid w:val="00B26431"/>
    <w:rsid w:val="00D62821"/>
    <w:rsid w:val="00EE3F92"/>
    <w:rsid w:val="00F2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61C18"/>
  <w15:chartTrackingRefBased/>
  <w15:docId w15:val="{145C886B-84B9-4A22-8AB3-BB61529B3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EC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E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EC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654ECD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654ECD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54E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ECD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00B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BF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Wakida</dc:creator>
  <cp:keywords/>
  <dc:description/>
  <cp:lastModifiedBy>Edith Wakida</cp:lastModifiedBy>
  <cp:revision>2</cp:revision>
  <dcterms:created xsi:type="dcterms:W3CDTF">2021-09-16T07:36:00Z</dcterms:created>
  <dcterms:modified xsi:type="dcterms:W3CDTF">2021-09-16T07:36:00Z</dcterms:modified>
</cp:coreProperties>
</file>